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D33EA" w14:textId="672DF851" w:rsidR="00176339" w:rsidRDefault="001B5774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s S</w:t>
      </w:r>
      <w:proofErr w:type="gramStart"/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Repetitive</w:t>
      </w:r>
      <w:proofErr w:type="gramEnd"/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sequences</w:t>
      </w:r>
    </w:p>
    <w:tbl>
      <w:tblPr>
        <w:tblStyle w:val="a8"/>
        <w:tblW w:w="129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559"/>
        <w:gridCol w:w="2268"/>
        <w:gridCol w:w="2268"/>
        <w:gridCol w:w="2211"/>
        <w:gridCol w:w="2268"/>
      </w:tblGrid>
      <w:tr w:rsidR="001B5774" w14:paraId="70160AEF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22D3DB3" w14:textId="77777777" w:rsidR="00176339" w:rsidRDefault="001B5774" w:rsidP="001B5774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CA4BD85" w14:textId="77777777" w:rsidR="00176339" w:rsidRDefault="00176339" w:rsidP="001B5774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707415A" w14:textId="77777777" w:rsidR="00176339" w:rsidRDefault="001B5774" w:rsidP="001B5774">
            <w:pP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M. </w:t>
            </w:r>
            <w:proofErr w:type="spellStart"/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notabilis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C62EFB6" w14:textId="77777777" w:rsidR="00176339" w:rsidRDefault="001B5774" w:rsidP="001B5774">
            <w:pP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M. </w:t>
            </w:r>
            <w:proofErr w:type="spellStart"/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notabilis</w:t>
            </w:r>
            <w:proofErr w:type="spellEnd"/>
          </w:p>
        </w:tc>
        <w:tc>
          <w:tcPr>
            <w:tcW w:w="221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A930709" w14:textId="77777777" w:rsidR="00176339" w:rsidRDefault="001B5774" w:rsidP="001B5774">
            <w:pP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581D004" w14:textId="77777777" w:rsidR="00176339" w:rsidRDefault="001B5774" w:rsidP="001B5774">
            <w:pP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. alba</w:t>
            </w:r>
          </w:p>
        </w:tc>
      </w:tr>
      <w:tr w:rsidR="001B5774" w14:paraId="6E1A1E31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8AE58BB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0" w:name="_GoBack" w:colFirst="2" w:colLast="4"/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enome size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38EB29B" w14:textId="699C25BF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 length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466D8BF" w14:textId="5009269C" w:rsidR="00176339" w:rsidRDefault="00705BCA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,544,460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895FBB7" w14:textId="02355873" w:rsidR="00176339" w:rsidRDefault="00705BCA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,129,568</w:t>
            </w:r>
          </w:p>
        </w:tc>
        <w:tc>
          <w:tcPr>
            <w:tcW w:w="221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CE67DA2" w14:textId="0E7855B3" w:rsidR="00176339" w:rsidRDefault="00705BCA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,175,542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16EAE1B" w14:textId="2C5B8E2B" w:rsidR="00176339" w:rsidRDefault="00705BCA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,393,484</w:t>
            </w:r>
          </w:p>
        </w:tc>
      </w:tr>
      <w:tr w:rsidR="001B5774" w14:paraId="58527AC7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B053C93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Repetitive sequence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2F1E07F" w14:textId="266106ED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 length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43E1CCF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,410,597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DE425A3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,806,284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484C264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,442,299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42270E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,454,789</w:t>
            </w:r>
          </w:p>
        </w:tc>
      </w:tr>
      <w:tr w:rsidR="001B5774" w14:paraId="4C6BAB7B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F3CFFDA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E sequence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2304D0D" w14:textId="73537335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 length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208B321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,814,77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2CCD6CD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,198,293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75939D6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,993,812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50C858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,772,725</w:t>
            </w:r>
          </w:p>
        </w:tc>
      </w:tr>
      <w:tr w:rsidR="001B5774" w14:paraId="6804094B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99E6CA5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D sequence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DBADC85" w14:textId="6377B289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 length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4AAA757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284,480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1E2AA51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,379,399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FACCD0C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364,030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3434D95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,427,933</w:t>
            </w:r>
          </w:p>
        </w:tc>
      </w:tr>
      <w:bookmarkEnd w:id="0"/>
      <w:tr w:rsidR="001B5774" w14:paraId="48AF4192" w14:textId="77777777" w:rsidTr="001B5774">
        <w:trPr>
          <w:trHeight w:val="454"/>
          <w:jc w:val="center"/>
        </w:trPr>
        <w:tc>
          <w:tcPr>
            <w:tcW w:w="2381" w:type="dxa"/>
            <w:vMerge w:val="restart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7DE57CFA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Retroelements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7F870E3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Es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10FAE39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355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19BA0EB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612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A79138B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1EF6981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663</w:t>
            </w:r>
          </w:p>
        </w:tc>
      </w:tr>
      <w:tr w:rsidR="001B5774" w14:paraId="24551FC8" w14:textId="77777777" w:rsidTr="001B5774">
        <w:trPr>
          <w:trHeight w:val="454"/>
          <w:jc w:val="center"/>
        </w:trPr>
        <w:tc>
          <w:tcPr>
            <w:tcW w:w="2381" w:type="dxa"/>
            <w:vMerge/>
            <w:tcBorders>
              <w:top w:val="dotted" w:sz="8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14:paraId="0673515D" w14:textId="77777777" w:rsidR="00176339" w:rsidRPr="001B5774" w:rsidRDefault="00176339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1050FA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s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A36AD0D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25,695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E99795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79,263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0D1634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15,062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BDACF72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13,158</w:t>
            </w:r>
          </w:p>
        </w:tc>
      </w:tr>
      <w:tr w:rsidR="001B5774" w14:paraId="76F8C146" w14:textId="77777777" w:rsidTr="001B5774">
        <w:trPr>
          <w:trHeight w:val="454"/>
          <w:jc w:val="center"/>
        </w:trPr>
        <w:tc>
          <w:tcPr>
            <w:tcW w:w="2381" w:type="dxa"/>
            <w:vMerge/>
            <w:tcBorders>
              <w:top w:val="dotted" w:sz="8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14:paraId="70B10D8D" w14:textId="77777777" w:rsidR="00176339" w:rsidRPr="001B5774" w:rsidRDefault="00176339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361C884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R/</w:t>
            </w:r>
            <w:proofErr w:type="spellStart"/>
            <w:r w:rsidRPr="001B57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956582D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665,048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081A997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,698,920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953C744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229,70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E106B80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,723,160</w:t>
            </w:r>
          </w:p>
        </w:tc>
      </w:tr>
      <w:tr w:rsidR="001B5774" w14:paraId="2A8901E7" w14:textId="77777777" w:rsidTr="001B5774">
        <w:trPr>
          <w:trHeight w:val="454"/>
          <w:jc w:val="center"/>
        </w:trPr>
        <w:tc>
          <w:tcPr>
            <w:tcW w:w="2381" w:type="dxa"/>
            <w:vMerge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401B87FA" w14:textId="77777777" w:rsidR="00176339" w:rsidRPr="001B5774" w:rsidRDefault="00176339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B3C4ADF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R/</w:t>
            </w:r>
            <w:r w:rsidRPr="001B57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psy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3115109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126,243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A5EA235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541,050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B81A038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585,987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6EC83CC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,905,269</w:t>
            </w:r>
          </w:p>
        </w:tc>
      </w:tr>
      <w:tr w:rsidR="001B5774" w14:paraId="68BAF36A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51AB7C2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NA transposons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D087A32" w14:textId="77777777" w:rsidR="00176339" w:rsidRDefault="00176339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944BF82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224,769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D73B4EB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080,931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AF07B48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25,38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6B63FD1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121,416</w:t>
            </w:r>
          </w:p>
        </w:tc>
      </w:tr>
      <w:tr w:rsidR="001B5774" w14:paraId="6B7D528D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7191614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atellites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870DEAC" w14:textId="77777777" w:rsidR="00176339" w:rsidRDefault="00176339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D1B4B6C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203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B292709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4CB2B9B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420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154C102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B5774" w14:paraId="099C15BD" w14:textId="77777777" w:rsidTr="001B5774">
        <w:trPr>
          <w:trHeight w:val="454"/>
          <w:jc w:val="center"/>
        </w:trPr>
        <w:tc>
          <w:tcPr>
            <w:tcW w:w="238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41D4C97C" w14:textId="77777777" w:rsidR="00176339" w:rsidRPr="001B5774" w:rsidRDefault="001B5774" w:rsidP="001B5774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B57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imple repeats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1B426102" w14:textId="77777777" w:rsidR="00176339" w:rsidRDefault="00176339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5C903DBA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,727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249CE4A9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09,713</w:t>
            </w:r>
          </w:p>
        </w:tc>
        <w:tc>
          <w:tcPr>
            <w:tcW w:w="221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31FCE3F0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,089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4DC13F09" w14:textId="77777777" w:rsidR="00176339" w:rsidRDefault="001B5774" w:rsidP="001B5774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,741</w:t>
            </w:r>
          </w:p>
        </w:tc>
      </w:tr>
    </w:tbl>
    <w:p w14:paraId="01388369" w14:textId="02091C66" w:rsidR="00176339" w:rsidRDefault="001B5774"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</w:rPr>
        <w:t>Not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TEs, transposable elements; SD, segmental duplication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INE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1B57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hort interspersed element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NE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 long interspersed elements.</w:t>
      </w:r>
    </w:p>
    <w:p w14:paraId="2FE6ECEE" w14:textId="77777777" w:rsidR="00176339" w:rsidRPr="001B5774" w:rsidRDefault="00176339">
      <w:pPr>
        <w:rPr>
          <w:rFonts w:ascii="Times New Roman" w:hAnsi="Times New Roman" w:cs="Times New Roman"/>
          <w:bCs/>
          <w:sz w:val="24"/>
          <w:szCs w:val="28"/>
        </w:rPr>
      </w:pPr>
    </w:p>
    <w:sectPr w:rsidR="00176339" w:rsidRPr="001B5774" w:rsidSect="001B5774">
      <w:pgSz w:w="15840" w:h="12240" w:orient="landscape" w:code="1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4FEA0" w14:textId="77777777" w:rsidR="007D6A13" w:rsidRDefault="007D6A13" w:rsidP="00705BCA">
      <w:r>
        <w:separator/>
      </w:r>
    </w:p>
  </w:endnote>
  <w:endnote w:type="continuationSeparator" w:id="0">
    <w:p w14:paraId="1D0B891D" w14:textId="77777777" w:rsidR="007D6A13" w:rsidRDefault="007D6A13" w:rsidP="00705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3081D" w14:textId="77777777" w:rsidR="007D6A13" w:rsidRDefault="007D6A13" w:rsidP="00705BCA">
      <w:r>
        <w:separator/>
      </w:r>
    </w:p>
  </w:footnote>
  <w:footnote w:type="continuationSeparator" w:id="0">
    <w:p w14:paraId="1CADFB80" w14:textId="77777777" w:rsidR="007D6A13" w:rsidRDefault="007D6A13" w:rsidP="00705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2261"/>
    <w:rsid w:val="000B1915"/>
    <w:rsid w:val="0013300E"/>
    <w:rsid w:val="00143B1E"/>
    <w:rsid w:val="001547E1"/>
    <w:rsid w:val="00176339"/>
    <w:rsid w:val="001B5774"/>
    <w:rsid w:val="001C3C90"/>
    <w:rsid w:val="002053F4"/>
    <w:rsid w:val="00211C42"/>
    <w:rsid w:val="00243825"/>
    <w:rsid w:val="00356E65"/>
    <w:rsid w:val="00375ED9"/>
    <w:rsid w:val="00382ACA"/>
    <w:rsid w:val="0039573E"/>
    <w:rsid w:val="003B5530"/>
    <w:rsid w:val="003F32EA"/>
    <w:rsid w:val="00412B94"/>
    <w:rsid w:val="004B402A"/>
    <w:rsid w:val="004F5EC0"/>
    <w:rsid w:val="0051287F"/>
    <w:rsid w:val="0066200F"/>
    <w:rsid w:val="006806C8"/>
    <w:rsid w:val="00681D85"/>
    <w:rsid w:val="006D55E3"/>
    <w:rsid w:val="006D7D52"/>
    <w:rsid w:val="00705BCA"/>
    <w:rsid w:val="00720D77"/>
    <w:rsid w:val="00721A1F"/>
    <w:rsid w:val="00721EC7"/>
    <w:rsid w:val="00745FDE"/>
    <w:rsid w:val="00765FA5"/>
    <w:rsid w:val="007A49E0"/>
    <w:rsid w:val="007B01F5"/>
    <w:rsid w:val="007D6A13"/>
    <w:rsid w:val="00845656"/>
    <w:rsid w:val="00846EBC"/>
    <w:rsid w:val="008555F1"/>
    <w:rsid w:val="00855B9A"/>
    <w:rsid w:val="0086042A"/>
    <w:rsid w:val="00862903"/>
    <w:rsid w:val="0088196F"/>
    <w:rsid w:val="00886711"/>
    <w:rsid w:val="008E07A2"/>
    <w:rsid w:val="00960B6B"/>
    <w:rsid w:val="009A3B6A"/>
    <w:rsid w:val="009B5FBC"/>
    <w:rsid w:val="009D2D10"/>
    <w:rsid w:val="00A23FFC"/>
    <w:rsid w:val="00A42BA4"/>
    <w:rsid w:val="00AA3CA9"/>
    <w:rsid w:val="00AF055B"/>
    <w:rsid w:val="00B1492E"/>
    <w:rsid w:val="00B14ACE"/>
    <w:rsid w:val="00B6157B"/>
    <w:rsid w:val="00CA1730"/>
    <w:rsid w:val="00CA79A8"/>
    <w:rsid w:val="00CD2BC6"/>
    <w:rsid w:val="00CE2877"/>
    <w:rsid w:val="00D33BEF"/>
    <w:rsid w:val="00D43441"/>
    <w:rsid w:val="00D57490"/>
    <w:rsid w:val="00D77191"/>
    <w:rsid w:val="00DB3231"/>
    <w:rsid w:val="00DD4D93"/>
    <w:rsid w:val="00DE601D"/>
    <w:rsid w:val="00F059A3"/>
    <w:rsid w:val="00FA7A81"/>
    <w:rsid w:val="15853DBF"/>
    <w:rsid w:val="28CF46CE"/>
    <w:rsid w:val="32754BAE"/>
    <w:rsid w:val="3D932D13"/>
    <w:rsid w:val="59F20FBA"/>
    <w:rsid w:val="5F7F3CE3"/>
    <w:rsid w:val="6F4E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267AD4-BA60-41BC-AEA3-219EC6381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B577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B577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325A5-866E-48EB-AF60-CF1AD1A5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Administrator</cp:lastModifiedBy>
  <cp:revision>2</cp:revision>
  <dcterms:created xsi:type="dcterms:W3CDTF">2022-08-18T12:48:00Z</dcterms:created>
  <dcterms:modified xsi:type="dcterms:W3CDTF">2022-08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